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34A6D" w14:textId="24A2A199" w:rsidR="0046203D" w:rsidRPr="00556394" w:rsidRDefault="00556394" w:rsidP="00556394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56394">
        <w:rPr>
          <w:rFonts w:ascii="Times New Roman" w:hAnsi="Times New Roman" w:cs="Times New Roman"/>
          <w:color w:val="000000" w:themeColor="text1"/>
          <w:lang w:val="en-US"/>
        </w:rPr>
        <w:t xml:space="preserve">Appendix 2: Interviewee background </w:t>
      </w:r>
    </w:p>
    <w:p w14:paraId="34D2D2DB" w14:textId="77777777" w:rsidR="00556394" w:rsidRDefault="0055639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678"/>
        <w:gridCol w:w="2919"/>
      </w:tblGrid>
      <w:tr w:rsidR="00556394" w14:paraId="0D42A56C" w14:textId="77777777" w:rsidTr="00556394">
        <w:tc>
          <w:tcPr>
            <w:tcW w:w="1413" w:type="dxa"/>
          </w:tcPr>
          <w:p w14:paraId="00FF5B5D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rviewee</w:t>
            </w:r>
          </w:p>
        </w:tc>
        <w:tc>
          <w:tcPr>
            <w:tcW w:w="4678" w:type="dxa"/>
          </w:tcPr>
          <w:p w14:paraId="5F60A0CD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le </w:t>
            </w:r>
          </w:p>
        </w:tc>
        <w:tc>
          <w:tcPr>
            <w:tcW w:w="2919" w:type="dxa"/>
          </w:tcPr>
          <w:p w14:paraId="1905C426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thnicity </w:t>
            </w:r>
          </w:p>
        </w:tc>
      </w:tr>
      <w:tr w:rsidR="00556394" w14:paraId="7E27B441" w14:textId="77777777" w:rsidTr="00556394">
        <w:tc>
          <w:tcPr>
            <w:tcW w:w="1413" w:type="dxa"/>
          </w:tcPr>
          <w:p w14:paraId="50D0DBE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4678" w:type="dxa"/>
          </w:tcPr>
          <w:p w14:paraId="779010B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airman of PDRC</w:t>
            </w:r>
          </w:p>
        </w:tc>
        <w:tc>
          <w:tcPr>
            <w:tcW w:w="2919" w:type="dxa"/>
          </w:tcPr>
          <w:p w14:paraId="6CDD3ADA" w14:textId="7679D47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54A6100C" w14:textId="77777777" w:rsidTr="00556394">
        <w:tc>
          <w:tcPr>
            <w:tcW w:w="1413" w:type="dxa"/>
          </w:tcPr>
          <w:p w14:paraId="543B1394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4678" w:type="dxa"/>
          </w:tcPr>
          <w:p w14:paraId="796AF93E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PDRC</w:t>
            </w:r>
          </w:p>
        </w:tc>
        <w:tc>
          <w:tcPr>
            <w:tcW w:w="2919" w:type="dxa"/>
          </w:tcPr>
          <w:p w14:paraId="17E8AF9E" w14:textId="114839AB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292BF252" w14:textId="77777777" w:rsidTr="00556394">
        <w:tc>
          <w:tcPr>
            <w:tcW w:w="1413" w:type="dxa"/>
          </w:tcPr>
          <w:p w14:paraId="01C2796D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4678" w:type="dxa"/>
          </w:tcPr>
          <w:p w14:paraId="1CB8EEA4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PDRC</w:t>
            </w:r>
          </w:p>
        </w:tc>
        <w:tc>
          <w:tcPr>
            <w:tcW w:w="2919" w:type="dxa"/>
          </w:tcPr>
          <w:p w14:paraId="7DA7CB37" w14:textId="1AD900F5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5461EEA3" w14:textId="77777777" w:rsidTr="00556394">
        <w:tc>
          <w:tcPr>
            <w:tcW w:w="1413" w:type="dxa"/>
          </w:tcPr>
          <w:p w14:paraId="15FBF88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4678" w:type="dxa"/>
          </w:tcPr>
          <w:p w14:paraId="7E790FA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d Cross representative </w:t>
            </w:r>
          </w:p>
        </w:tc>
        <w:tc>
          <w:tcPr>
            <w:tcW w:w="2919" w:type="dxa"/>
          </w:tcPr>
          <w:p w14:paraId="0559781F" w14:textId="120682D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60AE55AA" w14:textId="77777777" w:rsidTr="00556394">
        <w:tc>
          <w:tcPr>
            <w:tcW w:w="1413" w:type="dxa"/>
          </w:tcPr>
          <w:p w14:paraId="4C0CD7F4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4678" w:type="dxa"/>
          </w:tcPr>
          <w:p w14:paraId="23C58555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d Cross representative</w:t>
            </w:r>
          </w:p>
        </w:tc>
        <w:tc>
          <w:tcPr>
            <w:tcW w:w="2919" w:type="dxa"/>
          </w:tcPr>
          <w:p w14:paraId="6B98D19D" w14:textId="4AE9A1BF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ingpu</w:t>
            </w:r>
            <w:proofErr w:type="spellEnd"/>
          </w:p>
        </w:tc>
      </w:tr>
      <w:tr w:rsidR="00556394" w14:paraId="109AD128" w14:textId="77777777" w:rsidTr="00556394">
        <w:tc>
          <w:tcPr>
            <w:tcW w:w="1413" w:type="dxa"/>
          </w:tcPr>
          <w:p w14:paraId="1B194EAD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4678" w:type="dxa"/>
          </w:tcPr>
          <w:p w14:paraId="34EBF64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rld Vision representative </w:t>
            </w:r>
          </w:p>
        </w:tc>
        <w:tc>
          <w:tcPr>
            <w:tcW w:w="2919" w:type="dxa"/>
          </w:tcPr>
          <w:p w14:paraId="5B52BFF4" w14:textId="1ED5406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310BC646" w14:textId="77777777" w:rsidTr="00556394">
        <w:tc>
          <w:tcPr>
            <w:tcW w:w="1413" w:type="dxa"/>
          </w:tcPr>
          <w:p w14:paraId="1E569305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4678" w:type="dxa"/>
          </w:tcPr>
          <w:p w14:paraId="7A52F616" w14:textId="15EEFB74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cholar in music</w:t>
            </w:r>
          </w:p>
        </w:tc>
        <w:tc>
          <w:tcPr>
            <w:tcW w:w="2919" w:type="dxa"/>
          </w:tcPr>
          <w:p w14:paraId="5BB7B0F0" w14:textId="54FC131C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ingpu</w:t>
            </w:r>
            <w:proofErr w:type="spellEnd"/>
          </w:p>
        </w:tc>
      </w:tr>
      <w:tr w:rsidR="00556394" w14:paraId="01F19A3F" w14:textId="77777777" w:rsidTr="00556394">
        <w:tc>
          <w:tcPr>
            <w:tcW w:w="1413" w:type="dxa"/>
          </w:tcPr>
          <w:p w14:paraId="2BC2322A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4678" w:type="dxa"/>
          </w:tcPr>
          <w:p w14:paraId="540B3AB7" w14:textId="6A327B3D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chola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anthropology </w:t>
            </w:r>
          </w:p>
        </w:tc>
        <w:tc>
          <w:tcPr>
            <w:tcW w:w="2919" w:type="dxa"/>
          </w:tcPr>
          <w:p w14:paraId="4DD866EE" w14:textId="7613826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52955FF9" w14:textId="77777777" w:rsidTr="00556394">
        <w:tc>
          <w:tcPr>
            <w:tcW w:w="1413" w:type="dxa"/>
          </w:tcPr>
          <w:p w14:paraId="2CB717F0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4678" w:type="dxa"/>
          </w:tcPr>
          <w:p w14:paraId="071E1CBF" w14:textId="7A3E3E54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cholar in anthropology</w:t>
            </w:r>
          </w:p>
        </w:tc>
        <w:tc>
          <w:tcPr>
            <w:tcW w:w="2919" w:type="dxa"/>
          </w:tcPr>
          <w:p w14:paraId="29418B9A" w14:textId="657EC052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134721C6" w14:textId="77777777" w:rsidTr="00556394">
        <w:tc>
          <w:tcPr>
            <w:tcW w:w="1413" w:type="dxa"/>
          </w:tcPr>
          <w:p w14:paraId="478FA2CE" w14:textId="7777777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4678" w:type="dxa"/>
          </w:tcPr>
          <w:p w14:paraId="6C65A062" w14:textId="6007BC3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ocational schoolteacher in bakery</w:t>
            </w:r>
          </w:p>
        </w:tc>
        <w:tc>
          <w:tcPr>
            <w:tcW w:w="2919" w:type="dxa"/>
          </w:tcPr>
          <w:p w14:paraId="11C6D0DB" w14:textId="4AA5033F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65EB1A9C" w14:textId="77777777" w:rsidTr="00556394">
        <w:tc>
          <w:tcPr>
            <w:tcW w:w="1413" w:type="dxa"/>
          </w:tcPr>
          <w:p w14:paraId="64E635F1" w14:textId="5AFBB23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4678" w:type="dxa"/>
          </w:tcPr>
          <w:p w14:paraId="6EB0480C" w14:textId="0CD4111D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cholar i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ciology </w:t>
            </w:r>
          </w:p>
        </w:tc>
        <w:tc>
          <w:tcPr>
            <w:tcW w:w="2919" w:type="dxa"/>
          </w:tcPr>
          <w:p w14:paraId="7BC8EAF8" w14:textId="377A729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37886F85" w14:textId="77777777" w:rsidTr="00556394">
        <w:tc>
          <w:tcPr>
            <w:tcW w:w="1413" w:type="dxa"/>
          </w:tcPr>
          <w:p w14:paraId="4B144391" w14:textId="2AABD1DE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4678" w:type="dxa"/>
          </w:tcPr>
          <w:p w14:paraId="6370FED8" w14:textId="288900DA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cholar i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olitics</w:t>
            </w:r>
          </w:p>
        </w:tc>
        <w:tc>
          <w:tcPr>
            <w:tcW w:w="2919" w:type="dxa"/>
          </w:tcPr>
          <w:p w14:paraId="00EDA2BA" w14:textId="6F8AB124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inese</w:t>
            </w:r>
          </w:p>
        </w:tc>
      </w:tr>
      <w:tr w:rsidR="00556394" w14:paraId="4632B965" w14:textId="77777777" w:rsidTr="00556394">
        <w:tc>
          <w:tcPr>
            <w:tcW w:w="1413" w:type="dxa"/>
          </w:tcPr>
          <w:p w14:paraId="51D19710" w14:textId="347210B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4678" w:type="dxa"/>
          </w:tcPr>
          <w:p w14:paraId="709D0F69" w14:textId="20F4E83F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aolin villager- village chief </w:t>
            </w:r>
          </w:p>
        </w:tc>
        <w:tc>
          <w:tcPr>
            <w:tcW w:w="2919" w:type="dxa"/>
          </w:tcPr>
          <w:p w14:paraId="54651DBD" w14:textId="235DE47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1D493EAE" w14:textId="77777777" w:rsidTr="00556394">
        <w:tc>
          <w:tcPr>
            <w:tcW w:w="1413" w:type="dxa"/>
          </w:tcPr>
          <w:p w14:paraId="744C6B29" w14:textId="0CC08F6C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4678" w:type="dxa"/>
          </w:tcPr>
          <w:p w14:paraId="32B7F004" w14:textId="5F258B2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member of SSRO</w:t>
            </w:r>
          </w:p>
        </w:tc>
        <w:tc>
          <w:tcPr>
            <w:tcW w:w="2919" w:type="dxa"/>
          </w:tcPr>
          <w:p w14:paraId="557FA77D" w14:textId="23BBF945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323A101E" w14:textId="77777777" w:rsidTr="00556394">
        <w:tc>
          <w:tcPr>
            <w:tcW w:w="1413" w:type="dxa"/>
          </w:tcPr>
          <w:p w14:paraId="20D43AD1" w14:textId="1EC9D834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4678" w:type="dxa"/>
          </w:tcPr>
          <w:p w14:paraId="08E12BB6" w14:textId="1E7D0AC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SSRO</w:t>
            </w:r>
          </w:p>
        </w:tc>
        <w:tc>
          <w:tcPr>
            <w:tcW w:w="2919" w:type="dxa"/>
          </w:tcPr>
          <w:p w14:paraId="4156990B" w14:textId="7D568409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386F52DD" w14:textId="77777777" w:rsidTr="00556394">
        <w:tc>
          <w:tcPr>
            <w:tcW w:w="1413" w:type="dxa"/>
          </w:tcPr>
          <w:p w14:paraId="1E136FCB" w14:textId="54BA8B4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4678" w:type="dxa"/>
          </w:tcPr>
          <w:p w14:paraId="6AB48ED8" w14:textId="11E229B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SSRO</w:t>
            </w:r>
          </w:p>
        </w:tc>
        <w:tc>
          <w:tcPr>
            <w:tcW w:w="2919" w:type="dxa"/>
          </w:tcPr>
          <w:p w14:paraId="2BD8D4FA" w14:textId="7B14416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55F1C8D0" w14:textId="77777777" w:rsidTr="00556394">
        <w:tc>
          <w:tcPr>
            <w:tcW w:w="1413" w:type="dxa"/>
          </w:tcPr>
          <w:p w14:paraId="0306271C" w14:textId="3DF352EC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4678" w:type="dxa"/>
          </w:tcPr>
          <w:p w14:paraId="1E1720AF" w14:textId="6E6525BD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member of dance troupe </w:t>
            </w:r>
          </w:p>
        </w:tc>
        <w:tc>
          <w:tcPr>
            <w:tcW w:w="2919" w:type="dxa"/>
          </w:tcPr>
          <w:p w14:paraId="784DA64D" w14:textId="531E217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370569AE" w14:textId="77777777" w:rsidTr="00556394">
        <w:tc>
          <w:tcPr>
            <w:tcW w:w="1413" w:type="dxa"/>
          </w:tcPr>
          <w:p w14:paraId="1D31AD80" w14:textId="167517F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4678" w:type="dxa"/>
          </w:tcPr>
          <w:p w14:paraId="15D9B941" w14:textId="65BB3DE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dance troupe</w:t>
            </w:r>
          </w:p>
        </w:tc>
        <w:tc>
          <w:tcPr>
            <w:tcW w:w="2919" w:type="dxa"/>
          </w:tcPr>
          <w:p w14:paraId="5CA4BD77" w14:textId="45F61D8E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05259CDB" w14:textId="77777777" w:rsidTr="00556394">
        <w:tc>
          <w:tcPr>
            <w:tcW w:w="1413" w:type="dxa"/>
          </w:tcPr>
          <w:p w14:paraId="6975B41A" w14:textId="153C0659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4678" w:type="dxa"/>
          </w:tcPr>
          <w:p w14:paraId="638B2C6C" w14:textId="41C291A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dance troupe</w:t>
            </w:r>
          </w:p>
        </w:tc>
        <w:tc>
          <w:tcPr>
            <w:tcW w:w="2919" w:type="dxa"/>
          </w:tcPr>
          <w:p w14:paraId="6D342969" w14:textId="0DD8B63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45CA7CE6" w14:textId="77777777" w:rsidTr="00556394">
        <w:tc>
          <w:tcPr>
            <w:tcW w:w="1413" w:type="dxa"/>
          </w:tcPr>
          <w:p w14:paraId="05F5C9C8" w14:textId="4B73E49B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4678" w:type="dxa"/>
          </w:tcPr>
          <w:p w14:paraId="414AB0E8" w14:textId="47F438D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aolin 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er of dance troupe</w:t>
            </w:r>
          </w:p>
        </w:tc>
        <w:tc>
          <w:tcPr>
            <w:tcW w:w="2919" w:type="dxa"/>
          </w:tcPr>
          <w:p w14:paraId="69719769" w14:textId="4DD234F7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ivoan</w:t>
            </w:r>
          </w:p>
        </w:tc>
      </w:tr>
      <w:tr w:rsidR="00556394" w14:paraId="104055E4" w14:textId="77777777" w:rsidTr="00556394">
        <w:tc>
          <w:tcPr>
            <w:tcW w:w="1413" w:type="dxa"/>
          </w:tcPr>
          <w:p w14:paraId="2E3A8508" w14:textId="72B11AEF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4678" w:type="dxa"/>
          </w:tcPr>
          <w:p w14:paraId="160E5FC5" w14:textId="6660BEFD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 chief</w:t>
            </w:r>
          </w:p>
        </w:tc>
        <w:tc>
          <w:tcPr>
            <w:tcW w:w="2919" w:type="dxa"/>
          </w:tcPr>
          <w:p w14:paraId="407CD691" w14:textId="56F7D94F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2464000A" w14:textId="77777777" w:rsidTr="00556394">
        <w:tc>
          <w:tcPr>
            <w:tcW w:w="1413" w:type="dxa"/>
          </w:tcPr>
          <w:p w14:paraId="50B93BED" w14:textId="6CC4A41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4678" w:type="dxa"/>
          </w:tcPr>
          <w:p w14:paraId="6D3CD8C6" w14:textId="1F29D08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forme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 chief</w:t>
            </w:r>
          </w:p>
        </w:tc>
        <w:tc>
          <w:tcPr>
            <w:tcW w:w="2919" w:type="dxa"/>
          </w:tcPr>
          <w:p w14:paraId="5255106D" w14:textId="6EC32B3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00BCEF55" w14:textId="77777777" w:rsidTr="00556394">
        <w:tc>
          <w:tcPr>
            <w:tcW w:w="1413" w:type="dxa"/>
          </w:tcPr>
          <w:p w14:paraId="3F6285DE" w14:textId="46F7FB6B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4678" w:type="dxa"/>
          </w:tcPr>
          <w:p w14:paraId="41B669CB" w14:textId="51EAAAB6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 member of RBDA</w:t>
            </w:r>
          </w:p>
        </w:tc>
        <w:tc>
          <w:tcPr>
            <w:tcW w:w="2919" w:type="dxa"/>
          </w:tcPr>
          <w:p w14:paraId="0E0569EA" w14:textId="505CE458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4919706D" w14:textId="77777777" w:rsidTr="00556394">
        <w:tc>
          <w:tcPr>
            <w:tcW w:w="1413" w:type="dxa"/>
          </w:tcPr>
          <w:p w14:paraId="4ACDAD9C" w14:textId="514C183E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4678" w:type="dxa"/>
          </w:tcPr>
          <w:p w14:paraId="4F8A2797" w14:textId="1221A8A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- member of RBDA</w:t>
            </w:r>
          </w:p>
        </w:tc>
        <w:tc>
          <w:tcPr>
            <w:tcW w:w="2919" w:type="dxa"/>
          </w:tcPr>
          <w:p w14:paraId="021DB79B" w14:textId="16B0F33D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0D6352F0" w14:textId="77777777" w:rsidTr="00556394">
        <w:tc>
          <w:tcPr>
            <w:tcW w:w="1413" w:type="dxa"/>
          </w:tcPr>
          <w:p w14:paraId="107B469B" w14:textId="293927D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4678" w:type="dxa"/>
          </w:tcPr>
          <w:p w14:paraId="64506AB1" w14:textId="304EC629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- member of RBDA</w:t>
            </w:r>
          </w:p>
        </w:tc>
        <w:tc>
          <w:tcPr>
            <w:tcW w:w="2919" w:type="dxa"/>
          </w:tcPr>
          <w:p w14:paraId="7C1A05F4" w14:textId="1D703AE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5B5D071B" w14:textId="77777777" w:rsidTr="00556394">
        <w:tc>
          <w:tcPr>
            <w:tcW w:w="1413" w:type="dxa"/>
          </w:tcPr>
          <w:p w14:paraId="088333C5" w14:textId="3B353C4B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4678" w:type="dxa"/>
          </w:tcPr>
          <w:p w14:paraId="2C65C67D" w14:textId="5914EA09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- member of RBDA</w:t>
            </w:r>
          </w:p>
        </w:tc>
        <w:tc>
          <w:tcPr>
            <w:tcW w:w="2919" w:type="dxa"/>
          </w:tcPr>
          <w:p w14:paraId="577C6C8B" w14:textId="758FD421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63B07ABA" w14:textId="77777777" w:rsidTr="00556394">
        <w:tc>
          <w:tcPr>
            <w:tcW w:w="1413" w:type="dxa"/>
          </w:tcPr>
          <w:p w14:paraId="6478D7B4" w14:textId="133EA115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4678" w:type="dxa"/>
          </w:tcPr>
          <w:p w14:paraId="0AF80948" w14:textId="443D010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</w:t>
            </w:r>
          </w:p>
        </w:tc>
        <w:tc>
          <w:tcPr>
            <w:tcW w:w="2919" w:type="dxa"/>
          </w:tcPr>
          <w:p w14:paraId="6888D06B" w14:textId="29C9E2A3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  <w:tr w:rsidR="00556394" w14:paraId="206F13C7" w14:textId="77777777" w:rsidTr="00556394">
        <w:tc>
          <w:tcPr>
            <w:tcW w:w="1413" w:type="dxa"/>
          </w:tcPr>
          <w:p w14:paraId="62D0A411" w14:textId="43CCC790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4678" w:type="dxa"/>
          </w:tcPr>
          <w:p w14:paraId="79330BFF" w14:textId="735CA6B4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6394">
              <w:rPr>
                <w:rFonts w:ascii="Times New Roman" w:hAnsi="Times New Roman" w:cs="Times New Roman"/>
                <w:color w:val="000000" w:themeColor="text1"/>
                <w:lang w:val="en-US"/>
              </w:rPr>
              <w:t>Kucapungan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llager</w:t>
            </w:r>
          </w:p>
        </w:tc>
        <w:tc>
          <w:tcPr>
            <w:tcW w:w="2919" w:type="dxa"/>
          </w:tcPr>
          <w:p w14:paraId="36601E16" w14:textId="4108493A" w:rsidR="00556394" w:rsidRDefault="00556394" w:rsidP="007341D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ukai</w:t>
            </w:r>
          </w:p>
        </w:tc>
      </w:tr>
    </w:tbl>
    <w:p w14:paraId="0B72E097" w14:textId="77777777" w:rsidR="00556394" w:rsidRPr="00556394" w:rsidRDefault="00556394">
      <w:pPr>
        <w:rPr>
          <w:lang w:val="en-US"/>
        </w:rPr>
      </w:pPr>
    </w:p>
    <w:sectPr w:rsidR="00556394" w:rsidRPr="00556394" w:rsidSect="00D600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94"/>
    <w:rsid w:val="00064629"/>
    <w:rsid w:val="0046203D"/>
    <w:rsid w:val="00556394"/>
    <w:rsid w:val="0080020C"/>
    <w:rsid w:val="008845D1"/>
    <w:rsid w:val="00931266"/>
    <w:rsid w:val="00B45FF2"/>
    <w:rsid w:val="00CE7C50"/>
    <w:rsid w:val="00D00541"/>
    <w:rsid w:val="00D600F7"/>
    <w:rsid w:val="00ED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2FEA"/>
  <w15:chartTrackingRefBased/>
  <w15:docId w15:val="{7BAE4423-6F23-3D49-A9CD-D1871905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6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6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6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6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3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6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, Pak Wan Major</dc:creator>
  <cp:keywords/>
  <dc:description/>
  <cp:lastModifiedBy>PAU, Pak Wan Major</cp:lastModifiedBy>
  <cp:revision>1</cp:revision>
  <dcterms:created xsi:type="dcterms:W3CDTF">2026-03-13T17:40:00Z</dcterms:created>
  <dcterms:modified xsi:type="dcterms:W3CDTF">2026-03-13T17:48:00Z</dcterms:modified>
</cp:coreProperties>
</file>